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485" w:type="dxa"/>
        <w:tblLook w:val="04A0" w:firstRow="1" w:lastRow="0" w:firstColumn="1" w:lastColumn="0" w:noHBand="0" w:noVBand="1"/>
      </w:tblPr>
      <w:tblGrid>
        <w:gridCol w:w="501"/>
        <w:gridCol w:w="9984"/>
      </w:tblGrid>
      <w:tr w:rsidR="006D1C83" w:rsidTr="00A93000">
        <w:tc>
          <w:tcPr>
            <w:tcW w:w="10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C83" w:rsidRPr="00A93000" w:rsidRDefault="00EF2A14">
            <w:pPr>
              <w:rPr>
                <w:b/>
              </w:rPr>
            </w:pPr>
            <w:r>
              <w:rPr>
                <w:b/>
              </w:rPr>
              <w:t>T</w:t>
            </w:r>
            <w:r w:rsidR="00A93000" w:rsidRPr="00A93000">
              <w:rPr>
                <w:b/>
              </w:rPr>
              <w:t>able</w:t>
            </w:r>
            <w:r>
              <w:rPr>
                <w:b/>
              </w:rPr>
              <w:t xml:space="preserve"> S2</w:t>
            </w:r>
            <w:bookmarkStart w:id="0" w:name="_GoBack"/>
            <w:bookmarkEnd w:id="0"/>
            <w:r w:rsidR="00A93000" w:rsidRPr="00A93000">
              <w:rPr>
                <w:b/>
              </w:rPr>
              <w:t>. 11 components of the modified frailty index</w:t>
            </w:r>
          </w:p>
        </w:tc>
      </w:tr>
      <w:tr w:rsidR="00A93000" w:rsidTr="00A93000"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1</w:t>
            </w:r>
            <w:r>
              <w:t>,</w:t>
            </w:r>
          </w:p>
        </w:tc>
        <w:tc>
          <w:tcPr>
            <w:tcW w:w="9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D</w:t>
            </w:r>
            <w:r>
              <w:t>ependent functional status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2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P</w:t>
            </w:r>
            <w:r>
              <w:t>neumonia or chronic obstructive pulmonary disease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3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D</w:t>
            </w:r>
            <w:r>
              <w:t>iabetes mellitus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4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P</w:t>
            </w:r>
            <w:r>
              <w:t>rior cardiac surgery, percutaneous coronary intervention, or history of angina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5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P</w:t>
            </w:r>
            <w:r>
              <w:t>eripheral vascular disease or rest pain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6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H</w:t>
            </w:r>
            <w:r>
              <w:t>ypertension requiring medications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7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C</w:t>
            </w:r>
            <w:r>
              <w:t>ongestive heart failure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8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M</w:t>
            </w:r>
            <w:r>
              <w:t>yocardial infarction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9</w:t>
            </w:r>
            <w:r>
              <w:t>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T</w:t>
            </w:r>
            <w:r>
              <w:t>ransient ischemic attack or cerebrovascular accident without deficit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1</w:t>
            </w:r>
            <w:r>
              <w:t>0.</w:t>
            </w:r>
          </w:p>
        </w:tc>
        <w:tc>
          <w:tcPr>
            <w:tcW w:w="9984" w:type="dxa"/>
            <w:tcBorders>
              <w:top w:val="nil"/>
              <w:left w:val="nil"/>
              <w:bottom w:val="nil"/>
              <w:right w:val="nil"/>
            </w:tcBorders>
          </w:tcPr>
          <w:p w:rsidR="00A93000" w:rsidRDefault="00A93000">
            <w:r>
              <w:rPr>
                <w:rFonts w:hint="eastAsia"/>
              </w:rPr>
              <w:t>C</w:t>
            </w:r>
            <w:r>
              <w:t>erebrovascular event with residual neurological deficit</w:t>
            </w:r>
          </w:p>
        </w:tc>
      </w:tr>
      <w:tr w:rsidR="00A93000" w:rsidTr="00A93000"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3000" w:rsidRDefault="00A93000">
            <w:r>
              <w:rPr>
                <w:rFonts w:hint="eastAsia"/>
              </w:rPr>
              <w:t>1</w:t>
            </w:r>
            <w:r>
              <w:t>1.</w:t>
            </w:r>
          </w:p>
        </w:tc>
        <w:tc>
          <w:tcPr>
            <w:tcW w:w="9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3000" w:rsidRDefault="00A93000">
            <w:r>
              <w:rPr>
                <w:rFonts w:hint="eastAsia"/>
              </w:rPr>
              <w:t>I</w:t>
            </w:r>
            <w:r>
              <w:t>mpaired sensorium</w:t>
            </w:r>
          </w:p>
        </w:tc>
      </w:tr>
      <w:tr w:rsidR="00A93000" w:rsidTr="00A93000">
        <w:tc>
          <w:tcPr>
            <w:tcW w:w="10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000" w:rsidRDefault="00A93000"/>
        </w:tc>
      </w:tr>
    </w:tbl>
    <w:p w:rsidR="009945C7" w:rsidRDefault="009945C7"/>
    <w:sectPr w:rsidR="009945C7" w:rsidSect="006D1C8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0F72" w:rsidRDefault="00E20F72" w:rsidP="006D1C83">
      <w:r>
        <w:separator/>
      </w:r>
    </w:p>
  </w:endnote>
  <w:endnote w:type="continuationSeparator" w:id="0">
    <w:p w:rsidR="00E20F72" w:rsidRDefault="00E20F72" w:rsidP="006D1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0F72" w:rsidRDefault="00E20F72" w:rsidP="006D1C83">
      <w:r>
        <w:separator/>
      </w:r>
    </w:p>
  </w:footnote>
  <w:footnote w:type="continuationSeparator" w:id="0">
    <w:p w:rsidR="00E20F72" w:rsidRDefault="00E20F72" w:rsidP="006D1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5D9"/>
    <w:rsid w:val="006D1C83"/>
    <w:rsid w:val="009945C7"/>
    <w:rsid w:val="00A93000"/>
    <w:rsid w:val="00C645D9"/>
    <w:rsid w:val="00E20F72"/>
    <w:rsid w:val="00EF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DC7791"/>
  <w15:chartTrackingRefBased/>
  <w15:docId w15:val="{1346B909-A6C7-4161-A6F5-621D0979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C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1C83"/>
  </w:style>
  <w:style w:type="paragraph" w:styleId="a5">
    <w:name w:val="footer"/>
    <w:basedOn w:val="a"/>
    <w:link w:val="a6"/>
    <w:uiPriority w:val="99"/>
    <w:unhideWhenUsed/>
    <w:rsid w:val="006D1C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1C83"/>
  </w:style>
  <w:style w:type="table" w:styleId="a7">
    <w:name w:val="Table Grid"/>
    <w:basedOn w:val="a1"/>
    <w:uiPriority w:val="39"/>
    <w:rsid w:val="006D1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5-27T10:46:00Z</dcterms:created>
  <dcterms:modified xsi:type="dcterms:W3CDTF">2024-06-11T11:39:00Z</dcterms:modified>
</cp:coreProperties>
</file>